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0E797" w14:textId="0512B26E" w:rsidR="00272561" w:rsidRPr="00C57B73" w:rsidRDefault="00272561" w:rsidP="00272561">
      <w:pPr>
        <w:jc w:val="center"/>
        <w:rPr>
          <w:rFonts w:ascii="Times New Roman" w:hAnsi="Times New Roman" w:cs="Times New Roman"/>
          <w:i/>
          <w:sz w:val="32"/>
          <w:szCs w:val="32"/>
        </w:rPr>
      </w:pPr>
      <w:r w:rsidRPr="00C57B73">
        <w:rPr>
          <w:rFonts w:ascii="Times New Roman" w:hAnsi="Times New Roman" w:cs="Times New Roman"/>
          <w:i/>
          <w:sz w:val="32"/>
          <w:szCs w:val="32"/>
        </w:rPr>
        <w:t>Supplementary Material</w:t>
      </w:r>
    </w:p>
    <w:p w14:paraId="36B78D25" w14:textId="7A3C8D76" w:rsidR="00F178D7" w:rsidRPr="00C57B73" w:rsidRDefault="009C31DA" w:rsidP="00B82742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C57B73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F178D7" w:rsidRPr="00C57B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7B7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178D7" w:rsidRPr="00C57B7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42C5C" w:rsidRPr="00C57B73">
        <w:rPr>
          <w:rFonts w:ascii="Times New Roman" w:hAnsi="Times New Roman" w:cs="Times New Roman"/>
          <w:sz w:val="24"/>
          <w:szCs w:val="24"/>
        </w:rPr>
        <w:t>.</w:t>
      </w:r>
      <w:r w:rsidR="00EB1D6B" w:rsidRPr="00C57B73">
        <w:rPr>
          <w:rFonts w:ascii="Times New Roman" w:hAnsi="Times New Roman" w:cs="Times New Roman"/>
          <w:sz w:val="24"/>
          <w:szCs w:val="24"/>
        </w:rPr>
        <w:t xml:space="preserve"> </w:t>
      </w:r>
      <w:r w:rsidR="00EE7DDC" w:rsidRPr="00C57B73">
        <w:rPr>
          <w:rFonts w:ascii="Times New Roman" w:hAnsi="Times New Roman" w:cs="Times New Roman"/>
          <w:sz w:val="24"/>
          <w:szCs w:val="24"/>
        </w:rPr>
        <w:t>The</w:t>
      </w:r>
      <w:r w:rsidR="00B82742" w:rsidRPr="00C57B73">
        <w:rPr>
          <w:rFonts w:ascii="Times New Roman" w:hAnsi="Times New Roman" w:cs="Times New Roman"/>
          <w:sz w:val="24"/>
          <w:szCs w:val="24"/>
        </w:rPr>
        <w:t xml:space="preserve"> cp genome information of the five </w:t>
      </w:r>
      <w:r w:rsidR="00B82742" w:rsidRPr="00C57B73">
        <w:rPr>
          <w:rFonts w:ascii="Times New Roman" w:hAnsi="Times New Roman" w:cs="Times New Roman"/>
          <w:i/>
          <w:iCs/>
          <w:sz w:val="24"/>
          <w:szCs w:val="24"/>
        </w:rPr>
        <w:t>Artemisia</w:t>
      </w:r>
      <w:r w:rsidR="00B82742" w:rsidRPr="00C57B73">
        <w:rPr>
          <w:rFonts w:ascii="Times New Roman" w:hAnsi="Times New Roman"/>
          <w:sz w:val="24"/>
          <w:szCs w:val="24"/>
        </w:rPr>
        <w:t xml:space="preserve"> </w:t>
      </w:r>
      <w:r w:rsidR="00B82742" w:rsidRPr="00C57B73">
        <w:rPr>
          <w:rFonts w:ascii="Times New Roman" w:hAnsi="Times New Roman" w:cs="Times New Roman"/>
          <w:iCs/>
          <w:sz w:val="24"/>
          <w:szCs w:val="24"/>
        </w:rPr>
        <w:t>speci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66"/>
        <w:gridCol w:w="1530"/>
        <w:gridCol w:w="1367"/>
        <w:gridCol w:w="1372"/>
        <w:gridCol w:w="1829"/>
        <w:gridCol w:w="1442"/>
      </w:tblGrid>
      <w:tr w:rsidR="00C57B73" w:rsidRPr="00C57B73" w14:paraId="2446496D" w14:textId="4716E078" w:rsidTr="008657CD">
        <w:trPr>
          <w:trHeight w:val="288"/>
          <w:jc w:val="center"/>
        </w:trPr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965D0" w14:textId="248A5482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FAFA" w14:textId="18C09F3B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92FEE" w14:textId="26FFF897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quence Length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F209F" w14:textId="577437C1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Voucher </w:t>
            </w:r>
            <w:proofErr w:type="spellStart"/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.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E21D" w14:textId="77777777" w:rsidR="00322B8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Accession </w:t>
            </w:r>
          </w:p>
          <w:p w14:paraId="214A30F9" w14:textId="2DCC4ABA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CB7FA" w14:textId="77777777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ample </w:t>
            </w:r>
          </w:p>
          <w:p w14:paraId="53AE2E17" w14:textId="6F0AB69A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rom</w:t>
            </w:r>
          </w:p>
        </w:tc>
      </w:tr>
      <w:tr w:rsidR="00C57B73" w:rsidRPr="00C57B73" w14:paraId="3B4E9E10" w14:textId="5C2B01AB" w:rsidTr="008657CD">
        <w:trPr>
          <w:trHeight w:val="276"/>
          <w:jc w:val="center"/>
        </w:trPr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CB0F0" w14:textId="1DB491A5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1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9B69" w14:textId="48C68E33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A.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lactiflora</w:t>
            </w:r>
            <w:proofErr w:type="spellEnd"/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A7C04" w14:textId="44F0746C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59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B35B1" w14:textId="0AC5F46F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E98F" w14:textId="49115175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Z151340.1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BEABD" w14:textId="77777777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C57B73" w:rsidRPr="00C57B73" w14:paraId="4D50EE47" w14:textId="0D994AE7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4F207A1" w14:textId="33442548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0E4" w14:textId="696513F1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</w:t>
            </w:r>
            <w:r w:rsidRPr="00C57B73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4"/>
                <w:szCs w:val="24"/>
              </w:rPr>
              <w:t>.</w:t>
            </w: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lactiflora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AD73" w14:textId="57AF3C95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51DAD9A" w14:textId="77BCAB3A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F5F1" w14:textId="64C27196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W411453.1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4CDB254F" w14:textId="77777777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C57B73" w:rsidRPr="00C57B73" w14:paraId="22B69C28" w14:textId="0E3313AE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0916547" w14:textId="585719CA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EE64" w14:textId="52B511A8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A.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lactiflora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C56D" w14:textId="78B408CD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7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863ED1E" w14:textId="1B5A4B35" w:rsidR="00A476FA" w:rsidRPr="00C57B73" w:rsidRDefault="00A476FA" w:rsidP="0074486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LA0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3F94" w14:textId="2E99ABE3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P35905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5886B4BB" w14:textId="310127B8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inan</w:t>
            </w:r>
          </w:p>
        </w:tc>
      </w:tr>
      <w:tr w:rsidR="00C57B73" w:rsidRPr="00C57B73" w14:paraId="5D32FD3C" w14:textId="42D03E74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B04B579" w14:textId="20854409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6E1E" w14:textId="68EA6B92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. princep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3D38" w14:textId="2DC29729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5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621ACBD" w14:textId="043C6D47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PS0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4898" w14:textId="7B4782F4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P35906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49F8BDC9" w14:textId="3E781060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B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ijing</w:t>
            </w:r>
          </w:p>
        </w:tc>
      </w:tr>
      <w:tr w:rsidR="00C57B73" w:rsidRPr="00C57B73" w14:paraId="5909BC09" w14:textId="66959318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3141F94" w14:textId="338FC518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BCAB" w14:textId="67915A96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. princep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84F5" w14:textId="1D2DCEF2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5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DEAC5AE" w14:textId="2ABFCBC0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PS0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A5BE" w14:textId="0177D676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P35906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13390013" w14:textId="703625EC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B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ijing</w:t>
            </w:r>
          </w:p>
        </w:tc>
      </w:tr>
      <w:tr w:rsidR="00C57B73" w:rsidRPr="00C57B73" w14:paraId="4A107ADA" w14:textId="0CC49227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C60FE7A" w14:textId="2D88E98F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9237" w14:textId="7D4ECD28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. princep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3E0F" w14:textId="0168E599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5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36A037F" w14:textId="440CC724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PS0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25DD" w14:textId="02AE4A6E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P35906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6C278CF3" w14:textId="6859D11C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B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ijing</w:t>
            </w:r>
          </w:p>
        </w:tc>
      </w:tr>
      <w:tr w:rsidR="00C57B73" w:rsidRPr="00C57B73" w14:paraId="543F5DF7" w14:textId="44573B9D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BAB4C98" w14:textId="7874E37E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DFA6" w14:textId="47290B64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. indic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4D5A" w14:textId="303CBD3B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6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663153A" w14:textId="7CB2A5A2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D712" w14:textId="4FCB7AB4" w:rsidR="00A476FA" w:rsidRPr="00C57B73" w:rsidRDefault="00A476FA" w:rsidP="00E42D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N381734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6196E141" w14:textId="77777777" w:rsidR="00A476FA" w:rsidRPr="00C57B73" w:rsidRDefault="00A476FA" w:rsidP="00E42D5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C57B73" w:rsidRPr="00C57B73" w14:paraId="7BF78934" w14:textId="744C780A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017B875" w14:textId="37486318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A55F" w14:textId="75A0578F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. indic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D994" w14:textId="25343F14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6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8CB86D3" w14:textId="6740E285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IN0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02C8" w14:textId="68AB1E50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N3817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34A61A62" w14:textId="390EDC2B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inan</w:t>
            </w:r>
          </w:p>
        </w:tc>
      </w:tr>
      <w:tr w:rsidR="00C57B73" w:rsidRPr="00C57B73" w14:paraId="28048081" w14:textId="634EFA17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3CE2328" w14:textId="6F0E4F2E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93FD" w14:textId="36FF4F3B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. indic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7A82" w14:textId="60649B8C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6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AF93D1A" w14:textId="6AA4E822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IN0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33BD" w14:textId="43003B8C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N38173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67DD320C" w14:textId="0A213657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inan</w:t>
            </w:r>
          </w:p>
        </w:tc>
      </w:tr>
      <w:tr w:rsidR="00C57B73" w:rsidRPr="00C57B73" w14:paraId="0EDA47AF" w14:textId="2BD5F391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BC1870F" w14:textId="17F367CA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1</w:t>
            </w:r>
            <w:r w:rsidRPr="00C57B73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A9AE" w14:textId="430FF0C1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A.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rgyi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FCA4" w14:textId="0EB031AD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5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3DE7531" w14:textId="2ED3E9A1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AR0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69B9" w14:textId="41742543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P35905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49EDC928" w14:textId="372E5D7B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inan</w:t>
            </w:r>
          </w:p>
        </w:tc>
      </w:tr>
      <w:tr w:rsidR="00C57B73" w:rsidRPr="00C57B73" w14:paraId="0EF97B11" w14:textId="424AE84F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6ADA597" w14:textId="3855B757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1</w:t>
            </w:r>
            <w:r w:rsidRPr="00C57B73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BDAB" w14:textId="27CB2943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A.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rgyi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1043" w14:textId="186E738C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5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D346424" w14:textId="7E3CE289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AR0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32B3" w14:textId="187383BA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P35905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4EBF044D" w14:textId="48381074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bei</w:t>
            </w:r>
          </w:p>
        </w:tc>
      </w:tr>
      <w:tr w:rsidR="00C57B73" w:rsidRPr="00C57B73" w14:paraId="628EF2B4" w14:textId="1114E381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939E75F" w14:textId="5606DF73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1</w:t>
            </w:r>
            <w:r w:rsidRPr="00C57B73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E4FD" w14:textId="2A9D400A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A.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argyi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4F42" w14:textId="60537017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5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34AB5DF" w14:textId="4FED662D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AR05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7F05" w14:textId="088F7C6A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6968840F" w14:textId="7FF57E29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bei</w:t>
            </w:r>
          </w:p>
        </w:tc>
      </w:tr>
      <w:tr w:rsidR="00C57B73" w:rsidRPr="00C57B73" w14:paraId="341D2707" w14:textId="699F1621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01FAC68" w14:textId="6C9CA708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1</w:t>
            </w:r>
            <w:r w:rsidRPr="00C57B73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CF70" w14:textId="5D6DD233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A.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lancea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A1F0" w14:textId="7BFFFEF7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3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262E219" w14:textId="4FD5BF35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ANE0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D2AE" w14:textId="39D27452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P35905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1720D24C" w14:textId="3D2C03E6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B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ijing</w:t>
            </w:r>
          </w:p>
        </w:tc>
      </w:tr>
      <w:tr w:rsidR="00C57B73" w:rsidRPr="00C57B73" w14:paraId="68DB0C8F" w14:textId="61306D12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right w:val="nil"/>
            </w:tcBorders>
          </w:tcPr>
          <w:p w14:paraId="7532D07A" w14:textId="102CFFE8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1</w:t>
            </w:r>
            <w:r w:rsidRPr="00C57B73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F788" w14:textId="192893F6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A.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lancea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vAlign w:val="center"/>
          </w:tcPr>
          <w:p w14:paraId="448A058B" w14:textId="26E5370D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32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</w:tcPr>
          <w:p w14:paraId="467E2B4F" w14:textId="03BBD5BC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ANE02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FAE5" w14:textId="7E82525E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P359059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19D545F9" w14:textId="3A6D232C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B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ijing</w:t>
            </w:r>
          </w:p>
        </w:tc>
      </w:tr>
      <w:tr w:rsidR="00C57B73" w:rsidRPr="00C57B73" w14:paraId="08961E2E" w14:textId="25EA33A8" w:rsidTr="008657CD">
        <w:trPr>
          <w:trHeight w:val="276"/>
          <w:jc w:val="center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BBDB9" w14:textId="36249991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DAF7A" w14:textId="3C638EF3" w:rsidR="00A476FA" w:rsidRPr="00C57B73" w:rsidRDefault="00A476FA" w:rsidP="00BF526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 xml:space="preserve">A.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lancea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C3E90" w14:textId="427DC829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113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34050" w14:textId="0E32309E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ANE0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B9E2" w14:textId="71505A40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P35906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C7179" w14:textId="07EB139F" w:rsidR="00A476FA" w:rsidRPr="00C57B73" w:rsidRDefault="00A476FA" w:rsidP="00BF526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B</w:t>
            </w: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ijing</w:t>
            </w:r>
          </w:p>
        </w:tc>
      </w:tr>
    </w:tbl>
    <w:p w14:paraId="16BC77AD" w14:textId="63E8946B" w:rsidR="00842C5C" w:rsidRPr="00C57B73" w:rsidRDefault="00BF5266" w:rsidP="00E72898">
      <w:pPr>
        <w:rPr>
          <w:rFonts w:ascii="Times New Roman" w:eastAsia="KaiTi" w:hAnsi="Times New Roman" w:cs="Times New Roman"/>
          <w:bCs/>
          <w:sz w:val="20"/>
          <w:szCs w:val="20"/>
        </w:rPr>
      </w:pPr>
      <w:r w:rsidRPr="00C57B73">
        <w:rPr>
          <w:rFonts w:ascii="Times New Roman" w:eastAsia="KaiTi" w:hAnsi="Times New Roman" w:cs="Times New Roman"/>
          <w:bCs/>
          <w:sz w:val="20"/>
          <w:szCs w:val="20"/>
          <w:vertAlign w:val="superscript"/>
        </w:rPr>
        <w:t>a</w:t>
      </w:r>
      <w:r w:rsidRPr="00C57B73">
        <w:rPr>
          <w:rFonts w:ascii="Times New Roman" w:eastAsia="KaiTi" w:hAnsi="Times New Roman" w:cs="Times New Roman"/>
          <w:bCs/>
          <w:sz w:val="20"/>
          <w:szCs w:val="20"/>
        </w:rPr>
        <w:t xml:space="preserve"> </w:t>
      </w:r>
      <w:r w:rsidR="005A7207" w:rsidRPr="00C57B73">
        <w:rPr>
          <w:rFonts w:ascii="Times New Roman" w:eastAsia="KaiTi" w:hAnsi="Times New Roman" w:cs="Times New Roman"/>
          <w:bCs/>
          <w:sz w:val="20"/>
          <w:szCs w:val="20"/>
        </w:rPr>
        <w:t>new</w:t>
      </w:r>
      <w:r w:rsidR="0074486C" w:rsidRPr="00C57B73">
        <w:rPr>
          <w:rFonts w:ascii="Times New Roman" w:eastAsia="KaiTi" w:hAnsi="Times New Roman" w:cs="Times New Roman"/>
          <w:bCs/>
          <w:sz w:val="20"/>
          <w:szCs w:val="20"/>
        </w:rPr>
        <w:t xml:space="preserve"> </w:t>
      </w:r>
      <w:r w:rsidR="0002286E" w:rsidRPr="00C57B73">
        <w:rPr>
          <w:rFonts w:ascii="Times New Roman" w:eastAsia="KaiTi" w:hAnsi="Times New Roman" w:cs="Times New Roman"/>
          <w:bCs/>
          <w:sz w:val="20"/>
          <w:szCs w:val="20"/>
        </w:rPr>
        <w:t>sample</w:t>
      </w:r>
      <w:r w:rsidR="0074486C" w:rsidRPr="00C57B73">
        <w:rPr>
          <w:rFonts w:ascii="Times New Roman" w:eastAsia="KaiTi" w:hAnsi="Times New Roman" w:cs="Times New Roman"/>
          <w:bCs/>
          <w:sz w:val="20"/>
          <w:szCs w:val="20"/>
        </w:rPr>
        <w:t xml:space="preserve">s </w:t>
      </w:r>
      <w:r w:rsidRPr="00C57B73">
        <w:rPr>
          <w:rFonts w:ascii="Times New Roman" w:hAnsi="Times New Roman" w:cs="Times New Roman"/>
          <w:sz w:val="20"/>
          <w:szCs w:val="20"/>
        </w:rPr>
        <w:t>in this study</w:t>
      </w:r>
    </w:p>
    <w:p w14:paraId="55F81AD8" w14:textId="4A603B53" w:rsidR="00BF5266" w:rsidRPr="00C57B73" w:rsidRDefault="00E42D51" w:rsidP="00BF5266">
      <w:pPr>
        <w:rPr>
          <w:rFonts w:ascii="Times New Roman" w:eastAsia="KaiTi" w:hAnsi="Times New Roman" w:cs="Times New Roman"/>
          <w:bCs/>
          <w:sz w:val="20"/>
          <w:szCs w:val="20"/>
        </w:rPr>
      </w:pPr>
      <w:r w:rsidRPr="00C57B73">
        <w:rPr>
          <w:rFonts w:ascii="Times New Roman" w:eastAsia="KaiTi" w:hAnsi="Times New Roman" w:cs="Times New Roman"/>
          <w:bCs/>
          <w:sz w:val="20"/>
          <w:szCs w:val="20"/>
          <w:vertAlign w:val="superscript"/>
        </w:rPr>
        <w:t>b</w:t>
      </w:r>
      <w:r w:rsidR="00BF5266" w:rsidRPr="00C57B73">
        <w:rPr>
          <w:rFonts w:ascii="Times New Roman" w:eastAsia="KaiTi" w:hAnsi="Times New Roman" w:cs="Times New Roman"/>
          <w:bCs/>
          <w:sz w:val="20"/>
          <w:szCs w:val="20"/>
        </w:rPr>
        <w:t xml:space="preserve"> cp genomes downloaded from GenBank</w:t>
      </w:r>
    </w:p>
    <w:p w14:paraId="0F351A2F" w14:textId="7387CDF7" w:rsidR="00A37C0C" w:rsidRPr="00C57B73" w:rsidRDefault="006F3918" w:rsidP="00E72898">
      <w:pPr>
        <w:rPr>
          <w:rFonts w:ascii="Times New Roman" w:eastAsia="KaiTi" w:hAnsi="Times New Roman" w:cs="Times New Roman"/>
          <w:bCs/>
          <w:sz w:val="20"/>
          <w:szCs w:val="20"/>
        </w:rPr>
      </w:pPr>
      <w:r w:rsidRPr="00C57B73">
        <w:rPr>
          <w:rFonts w:ascii="Times New Roman" w:eastAsia="KaiTi" w:hAnsi="Times New Roman" w:cs="Times New Roman"/>
          <w:bCs/>
          <w:sz w:val="20"/>
          <w:szCs w:val="20"/>
          <w:vertAlign w:val="superscript"/>
        </w:rPr>
        <w:t>c</w:t>
      </w:r>
      <w:r w:rsidRPr="00C57B73">
        <w:rPr>
          <w:rFonts w:ascii="Times New Roman" w:eastAsia="KaiTi" w:hAnsi="Times New Roman" w:cs="Times New Roman"/>
          <w:bCs/>
          <w:sz w:val="20"/>
          <w:szCs w:val="20"/>
        </w:rPr>
        <w:t xml:space="preserve"> cp genome obtained from our previously published study</w:t>
      </w:r>
    </w:p>
    <w:p w14:paraId="15AE0473" w14:textId="396E6F45" w:rsidR="0048057F" w:rsidRPr="00C57B73" w:rsidRDefault="0048057F" w:rsidP="00E72898">
      <w:pPr>
        <w:rPr>
          <w:rFonts w:ascii="Times New Roman" w:eastAsia="KaiTi" w:hAnsi="Times New Roman" w:cs="Times New Roman"/>
          <w:bCs/>
          <w:sz w:val="20"/>
          <w:szCs w:val="20"/>
        </w:rPr>
      </w:pPr>
      <w:r w:rsidRPr="00C57B73">
        <w:rPr>
          <w:rFonts w:ascii="Times New Roman" w:eastAsia="KaiTi" w:hAnsi="Times New Roman" w:cs="Times New Roman"/>
          <w:bCs/>
          <w:sz w:val="20"/>
          <w:szCs w:val="20"/>
          <w:vertAlign w:val="superscript"/>
        </w:rPr>
        <w:t>d</w:t>
      </w:r>
      <w:r w:rsidRPr="00C57B73">
        <w:rPr>
          <w:rFonts w:ascii="Times New Roman" w:eastAsia="KaiTi" w:hAnsi="Times New Roman" w:cs="Times New Roman"/>
          <w:bCs/>
          <w:sz w:val="20"/>
          <w:szCs w:val="20"/>
        </w:rPr>
        <w:t xml:space="preserve"> </w:t>
      </w:r>
      <w:r w:rsidRPr="00C57B73">
        <w:rPr>
          <w:rFonts w:ascii="Times New Roman" w:eastAsia="KaiTi" w:hAnsi="Times New Roman" w:cs="Times New Roman" w:hint="eastAsia"/>
          <w:bCs/>
          <w:sz w:val="20"/>
          <w:szCs w:val="20"/>
        </w:rPr>
        <w:t>n</w:t>
      </w:r>
      <w:r w:rsidRPr="00C57B73">
        <w:rPr>
          <w:rFonts w:ascii="Times New Roman" w:eastAsia="KaiTi" w:hAnsi="Times New Roman" w:cs="Times New Roman"/>
          <w:bCs/>
          <w:sz w:val="20"/>
          <w:szCs w:val="20"/>
        </w:rPr>
        <w:t>ot uploaded to NCBI</w:t>
      </w:r>
    </w:p>
    <w:p w14:paraId="033A24A4" w14:textId="77777777" w:rsidR="00A37C0C" w:rsidRPr="00C57B73" w:rsidRDefault="00A37C0C" w:rsidP="00E72898">
      <w:pPr>
        <w:rPr>
          <w:rFonts w:ascii="Times New Roman" w:eastAsia="KaiTi" w:hAnsi="Times New Roman" w:cs="Times New Roman"/>
          <w:bCs/>
          <w:sz w:val="20"/>
          <w:szCs w:val="20"/>
        </w:rPr>
      </w:pPr>
    </w:p>
    <w:p w14:paraId="3A600928" w14:textId="24D282F9" w:rsidR="00E72898" w:rsidRPr="00C57B73" w:rsidRDefault="00272561" w:rsidP="00842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7B7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C31DA" w:rsidRPr="00C57B7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E068C" w:rsidRPr="00C57B7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42C5C" w:rsidRPr="00C57B7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82742" w:rsidRPr="00C57B73">
        <w:rPr>
          <w:rFonts w:ascii="Times New Roman" w:hAnsi="Times New Roman" w:cs="Times New Roman"/>
          <w:sz w:val="24"/>
          <w:szCs w:val="24"/>
        </w:rPr>
        <w:t>Relative synonymous</w:t>
      </w:r>
      <w:r w:rsidR="00842C5C" w:rsidRPr="00C57B73">
        <w:rPr>
          <w:rFonts w:ascii="Times New Roman" w:hAnsi="Times New Roman" w:cs="Times New Roman"/>
          <w:sz w:val="24"/>
          <w:szCs w:val="24"/>
        </w:rPr>
        <w:t xml:space="preserve"> codon usage values of the five </w:t>
      </w:r>
      <w:r w:rsidR="00B82742" w:rsidRPr="00C57B73">
        <w:rPr>
          <w:rFonts w:ascii="Times New Roman" w:hAnsi="Times New Roman" w:cs="Times New Roman"/>
          <w:i/>
          <w:sz w:val="24"/>
          <w:szCs w:val="24"/>
        </w:rPr>
        <w:t>Artemisia</w:t>
      </w:r>
      <w:r w:rsidR="00B82742" w:rsidRPr="00C57B73">
        <w:rPr>
          <w:rFonts w:ascii="Times New Roman" w:hAnsi="Times New Roman" w:cs="Times New Roman"/>
          <w:sz w:val="24"/>
          <w:szCs w:val="24"/>
        </w:rPr>
        <w:t xml:space="preserve"> </w:t>
      </w:r>
      <w:r w:rsidR="00B82742" w:rsidRPr="00C57B73">
        <w:rPr>
          <w:rFonts w:ascii="Times New Roman" w:hAnsi="Times New Roman" w:cs="Times New Roman"/>
          <w:iCs/>
          <w:sz w:val="24"/>
          <w:szCs w:val="24"/>
        </w:rPr>
        <w:t>species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276"/>
        <w:gridCol w:w="1123"/>
        <w:gridCol w:w="1145"/>
        <w:gridCol w:w="1418"/>
        <w:gridCol w:w="1559"/>
        <w:gridCol w:w="1276"/>
        <w:gridCol w:w="1134"/>
      </w:tblGrid>
      <w:tr w:rsidR="00C57B73" w:rsidRPr="00C57B73" w14:paraId="53C98BE8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C2C1" w14:textId="39A70006" w:rsidR="00E72898" w:rsidRPr="00C57B73" w:rsidRDefault="005E55C0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5B9A" w14:textId="2EA902FB" w:rsidR="00E72898" w:rsidRPr="00C57B73" w:rsidRDefault="005E55C0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do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F598" w14:textId="509BCA9F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A.</w:t>
            </w:r>
            <w:r w:rsidR="00842C5C"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lance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9891C" w14:textId="03B92230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A.</w:t>
            </w:r>
            <w:r w:rsidR="00842C5C"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princep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DB631" w14:textId="7061388B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A.</w:t>
            </w:r>
            <w:r w:rsidR="00842C5C"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lactiflor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370F" w14:textId="5CC313AC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A.</w:t>
            </w:r>
            <w:r w:rsidR="00842C5C"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indi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14A9" w14:textId="42D68BF8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A.</w:t>
            </w:r>
            <w:r w:rsidR="00842C5C"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argyi</w:t>
            </w:r>
            <w:proofErr w:type="spellEnd"/>
          </w:p>
        </w:tc>
      </w:tr>
      <w:tr w:rsidR="00C57B73" w:rsidRPr="00C57B73" w14:paraId="62B76E17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2E6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020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UU(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DA0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43E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E2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5E4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4B5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2</w:t>
            </w:r>
          </w:p>
        </w:tc>
      </w:tr>
      <w:tr w:rsidR="00C57B73" w:rsidRPr="00C57B73" w14:paraId="1715FAC0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586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238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UC(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FC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529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7CB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519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4CD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</w:tr>
      <w:tr w:rsidR="00C57B73" w:rsidRPr="00C57B73" w14:paraId="168AD0EB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4A0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eu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D22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UA(L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006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88F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520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45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5FE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7</w:t>
            </w:r>
          </w:p>
        </w:tc>
      </w:tr>
      <w:tr w:rsidR="00C57B73" w:rsidRPr="00C57B73" w14:paraId="1F45D96F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983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75C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UG(L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5B6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F96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916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E91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E43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</w:tr>
      <w:tr w:rsidR="00C57B73" w:rsidRPr="00C57B73" w14:paraId="59C113D8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428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032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UU(L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02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89E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6B0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FA2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B73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2</w:t>
            </w:r>
          </w:p>
        </w:tc>
      </w:tr>
      <w:tr w:rsidR="00C57B73" w:rsidRPr="00C57B73" w14:paraId="35EEEA4D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354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257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UC(L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A6D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5B8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264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88B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344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C57B73" w:rsidRPr="00C57B73" w14:paraId="224766A9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69A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47A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UA(L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259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B30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055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4AC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4CE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</w:t>
            </w:r>
          </w:p>
        </w:tc>
      </w:tr>
      <w:tr w:rsidR="00C57B73" w:rsidRPr="00C57B73" w14:paraId="58D15AE7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223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29A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UG(L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338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A00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D17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90E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BD6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1</w:t>
            </w:r>
          </w:p>
        </w:tc>
      </w:tr>
      <w:tr w:rsidR="00C57B73" w:rsidRPr="00C57B73" w14:paraId="376FAA98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24E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l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F18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UU(I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D6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1F2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0ED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D2C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19B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7</w:t>
            </w:r>
          </w:p>
        </w:tc>
      </w:tr>
      <w:tr w:rsidR="00C57B73" w:rsidRPr="00C57B73" w14:paraId="1D90191A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61A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6A9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UC(I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8AB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EF0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3AF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B6A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A1C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</w:t>
            </w:r>
          </w:p>
        </w:tc>
      </w:tr>
      <w:tr w:rsidR="00C57B73" w:rsidRPr="00C57B73" w14:paraId="35933A13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AAB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6DF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UA(I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8DD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887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138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B8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7DA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</w:t>
            </w:r>
          </w:p>
        </w:tc>
      </w:tr>
      <w:tr w:rsidR="00C57B73" w:rsidRPr="00C57B73" w14:paraId="54681208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AC8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87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UG(M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B17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31B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0DA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462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B7E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C57B73" w:rsidRPr="00C57B73" w14:paraId="25A50583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9E5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420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UU(V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B2C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09D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31F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0D4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A6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4</w:t>
            </w:r>
          </w:p>
        </w:tc>
      </w:tr>
      <w:tr w:rsidR="00C57B73" w:rsidRPr="00C57B73" w14:paraId="3F2125B3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3B7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46D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UC(V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49F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DBE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D51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E1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1BF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</w:p>
        </w:tc>
      </w:tr>
      <w:tr w:rsidR="00C57B73" w:rsidRPr="00C57B73" w14:paraId="3A6CD26E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177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4A4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UA(V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BD8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7FA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CA5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269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AD5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4</w:t>
            </w:r>
          </w:p>
        </w:tc>
      </w:tr>
      <w:tr w:rsidR="00C57B73" w:rsidRPr="00C57B73" w14:paraId="3F1F00F9" w14:textId="77777777" w:rsidTr="00921BA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1934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42B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UG(V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94A2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F109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D2B5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1C9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AB0D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C57B73" w:rsidRPr="00C57B73" w14:paraId="08998240" w14:textId="77777777" w:rsidTr="00921BA0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144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Ser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5D4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U(S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42B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37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144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16D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3C4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4</w:t>
            </w:r>
          </w:p>
        </w:tc>
      </w:tr>
      <w:tr w:rsidR="00C57B73" w:rsidRPr="00C57B73" w14:paraId="7EE51F48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95A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80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C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903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F11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A1F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7E0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C15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</w:t>
            </w:r>
          </w:p>
        </w:tc>
      </w:tr>
      <w:tr w:rsidR="00C57B73" w:rsidRPr="00C57B73" w14:paraId="7821F8CE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0BB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170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A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BC6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E3D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08E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08F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BCE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</w:tr>
      <w:tr w:rsidR="00C57B73" w:rsidRPr="00C57B73" w14:paraId="2BF7673F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DFA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34B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CG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B7B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896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D8E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DD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5B0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</w:p>
        </w:tc>
      </w:tr>
      <w:tr w:rsidR="00C57B73" w:rsidRPr="00C57B73" w14:paraId="44D27334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098D" w14:textId="4BD9AF49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B5425" w14:textId="2A056743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U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7D4D3" w14:textId="2C573734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8422" w14:textId="28ED92C5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F242" w14:textId="3D2450FB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B82A6" w14:textId="3543769D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0EBF" w14:textId="782A3F2C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3</w:t>
            </w:r>
          </w:p>
        </w:tc>
      </w:tr>
      <w:tr w:rsidR="00C57B73" w:rsidRPr="00C57B73" w14:paraId="52FAF321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0F84" w14:textId="77777777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FA31" w14:textId="07C66889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C(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0F54" w14:textId="61A4F276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E813" w14:textId="0FF67688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0395" w14:textId="7D2DF4D4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4D82" w14:textId="67165669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6105" w14:textId="5EFDDB7A" w:rsidR="00CB5B71" w:rsidRPr="00C57B73" w:rsidRDefault="00CB5B71" w:rsidP="00CB5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C57B73" w:rsidRPr="00C57B73" w14:paraId="06D54A6D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97C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5F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CU(P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19A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C72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FDF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3FA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A9A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7</w:t>
            </w:r>
          </w:p>
        </w:tc>
      </w:tr>
      <w:tr w:rsidR="00C57B73" w:rsidRPr="00C57B73" w14:paraId="05A026A9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EF4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025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CC(P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4FA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365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FAE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2C5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5C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7</w:t>
            </w:r>
          </w:p>
        </w:tc>
      </w:tr>
      <w:tr w:rsidR="00C57B73" w:rsidRPr="00C57B73" w14:paraId="76EEE6D3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E80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1F9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CA(P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372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8F9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040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53E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D84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8</w:t>
            </w:r>
          </w:p>
        </w:tc>
      </w:tr>
      <w:tr w:rsidR="00C57B73" w:rsidRPr="00C57B73" w14:paraId="038694AE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193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981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CG(P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8CC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1B5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DC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F05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8DD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</w:t>
            </w:r>
          </w:p>
        </w:tc>
      </w:tr>
      <w:tr w:rsidR="00C57B73" w:rsidRPr="00C57B73" w14:paraId="4106CC59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786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F32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CU(T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73B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F9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125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D4C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DE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2</w:t>
            </w:r>
          </w:p>
        </w:tc>
      </w:tr>
      <w:tr w:rsidR="00C57B73" w:rsidRPr="00C57B73" w14:paraId="37C27104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4A3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490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CC(T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164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F33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530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FE2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B48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</w:t>
            </w:r>
          </w:p>
        </w:tc>
      </w:tr>
      <w:tr w:rsidR="00C57B73" w:rsidRPr="00C57B73" w14:paraId="7BCF39C8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755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E1C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CA(T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42B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977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650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A61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E90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5</w:t>
            </w:r>
          </w:p>
        </w:tc>
      </w:tr>
      <w:tr w:rsidR="00C57B73" w:rsidRPr="00C57B73" w14:paraId="14255361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AD1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E3F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CG(T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379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C8C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A9D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3F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841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8</w:t>
            </w:r>
          </w:p>
        </w:tc>
      </w:tr>
      <w:tr w:rsidR="00C57B73" w:rsidRPr="00C57B73" w14:paraId="233BAB18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6EC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A20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CU(A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2A8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43E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AE7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F7F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51C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5</w:t>
            </w:r>
          </w:p>
        </w:tc>
      </w:tr>
      <w:tr w:rsidR="00C57B73" w:rsidRPr="00C57B73" w14:paraId="0DADCBC4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831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259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CC(A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944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544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4F3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499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512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</w:t>
            </w:r>
          </w:p>
        </w:tc>
      </w:tr>
      <w:tr w:rsidR="00C57B73" w:rsidRPr="00C57B73" w14:paraId="3D3EAB4C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D11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D2E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CA(A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555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C26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C4C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3D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E10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7</w:t>
            </w:r>
          </w:p>
        </w:tc>
      </w:tr>
      <w:tr w:rsidR="00C57B73" w:rsidRPr="00C57B73" w14:paraId="3D1DEFD1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447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2D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CG(A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AD2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A10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B76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C74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9E4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4</w:t>
            </w:r>
          </w:p>
        </w:tc>
      </w:tr>
      <w:tr w:rsidR="00C57B73" w:rsidRPr="00C57B73" w14:paraId="1397AA31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F45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y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E8D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AU(Y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C9F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C96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F83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201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DE3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4</w:t>
            </w:r>
          </w:p>
        </w:tc>
      </w:tr>
      <w:tr w:rsidR="00C57B73" w:rsidRPr="00C57B73" w14:paraId="45912677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D4D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416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AC(Y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EB9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5A7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6EE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94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93C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6</w:t>
            </w:r>
          </w:p>
        </w:tc>
      </w:tr>
      <w:tr w:rsidR="00C57B73" w:rsidRPr="00C57B73" w14:paraId="4E57E3FF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50C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BA7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U(H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3F1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3E7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88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C6B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8AD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2</w:t>
            </w:r>
          </w:p>
        </w:tc>
      </w:tr>
      <w:tr w:rsidR="00C57B73" w:rsidRPr="00C57B73" w14:paraId="7147D555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869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A68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C(H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06F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E8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E6E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D61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614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</w:tr>
      <w:tr w:rsidR="00C57B73" w:rsidRPr="00C57B73" w14:paraId="2DF2AA94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229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559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A(Q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DB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4FF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51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106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2BD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2</w:t>
            </w:r>
          </w:p>
        </w:tc>
      </w:tr>
      <w:tr w:rsidR="00C57B73" w:rsidRPr="00C57B73" w14:paraId="5ADA9035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B09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FC2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G(Q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1F1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9FE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462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E27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C89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8</w:t>
            </w:r>
          </w:p>
        </w:tc>
      </w:tr>
      <w:tr w:rsidR="00C57B73" w:rsidRPr="00C57B73" w14:paraId="0794DF9E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352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8C6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U(N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7CA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89A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D9B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9DA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635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5</w:t>
            </w:r>
          </w:p>
        </w:tc>
      </w:tr>
      <w:tr w:rsidR="00C57B73" w:rsidRPr="00C57B73" w14:paraId="2C70CBFC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702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C4D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C(N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2DF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4FF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C4D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687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13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5</w:t>
            </w:r>
          </w:p>
        </w:tc>
      </w:tr>
      <w:tr w:rsidR="00C57B73" w:rsidRPr="00C57B73" w14:paraId="2D89A5E8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4B7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y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70D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A(K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B25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93B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6F2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1FC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DB0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7</w:t>
            </w:r>
          </w:p>
        </w:tc>
      </w:tr>
      <w:tr w:rsidR="00C57B73" w:rsidRPr="00C57B73" w14:paraId="0D69B0DF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886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B59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G(K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950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0CF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E8C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B31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A45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C57B73" w:rsidRPr="00C57B73" w14:paraId="6C16EF6F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251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s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C0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U(D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20F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C94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7F3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187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B11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</w:t>
            </w:r>
          </w:p>
        </w:tc>
      </w:tr>
      <w:tr w:rsidR="00C57B73" w:rsidRPr="00C57B73" w14:paraId="4EA73E53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6FF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D75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C(D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C2D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3A2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A1C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674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E9E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C57B73" w:rsidRPr="00C57B73" w14:paraId="43CF4B4E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D63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u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A3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A(E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B63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C7E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5EF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8A6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BAD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9</w:t>
            </w:r>
          </w:p>
        </w:tc>
      </w:tr>
      <w:tr w:rsidR="00C57B73" w:rsidRPr="00C57B73" w14:paraId="70B24B03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C59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B3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G(E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F7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5EC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BE0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B09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648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1</w:t>
            </w:r>
          </w:p>
        </w:tc>
      </w:tr>
      <w:tr w:rsidR="00C57B73" w:rsidRPr="00C57B73" w14:paraId="186D66DF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B17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A5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GU(C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5BF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F3D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0B8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B32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C3D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</w:t>
            </w:r>
          </w:p>
        </w:tc>
      </w:tr>
      <w:tr w:rsidR="00C57B73" w:rsidRPr="00C57B73" w14:paraId="1BE23A98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3E1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0AB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GC(C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F85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61B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9F7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5BB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4C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C57B73" w:rsidRPr="00C57B73" w14:paraId="6C3C2949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A1D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4EC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GG(W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608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5AF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D6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10E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138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C57B73" w:rsidRPr="00C57B73" w14:paraId="21935990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D06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50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GU(R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91E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B1F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3E4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F2D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4C7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4</w:t>
            </w:r>
          </w:p>
        </w:tc>
      </w:tr>
      <w:tr w:rsidR="00C57B73" w:rsidRPr="00C57B73" w14:paraId="7C5FF319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B05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014E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GC(R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BEF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E07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28E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C1A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B88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C57B73" w:rsidRPr="00C57B73" w14:paraId="3002AFEF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010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B95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GA(R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4CB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DEB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3BA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EE8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AD7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</w:t>
            </w:r>
          </w:p>
        </w:tc>
      </w:tr>
      <w:tr w:rsidR="00C57B73" w:rsidRPr="00C57B73" w14:paraId="2EC82E77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276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BAD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GG(R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9FE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13A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79A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FE4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678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7</w:t>
            </w:r>
          </w:p>
        </w:tc>
      </w:tr>
      <w:tr w:rsidR="00C57B73" w:rsidRPr="00C57B73" w14:paraId="4FFE8467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6A32" w14:textId="34F928B9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E5FF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A(R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155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A32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661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5704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212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3</w:t>
            </w:r>
          </w:p>
        </w:tc>
      </w:tr>
      <w:tr w:rsidR="00C57B73" w:rsidRPr="00C57B73" w14:paraId="2FD447CE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411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780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G(R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783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D81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14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C78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C2F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6</w:t>
            </w:r>
          </w:p>
        </w:tc>
      </w:tr>
      <w:tr w:rsidR="00C57B73" w:rsidRPr="00C57B73" w14:paraId="097CC856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82C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D713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GU(G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B22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F34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254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65B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210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</w:t>
            </w:r>
          </w:p>
        </w:tc>
      </w:tr>
      <w:tr w:rsidR="00C57B73" w:rsidRPr="00C57B73" w14:paraId="5C1B0872" w14:textId="77777777" w:rsidTr="00921BA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E46F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1C4B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GC(G)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235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AB8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15A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A4C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0CFD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3</w:t>
            </w:r>
          </w:p>
        </w:tc>
      </w:tr>
      <w:tr w:rsidR="00C57B73" w:rsidRPr="00C57B73" w14:paraId="6ECE50CA" w14:textId="77777777" w:rsidTr="00921BA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FE2A5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696A1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GA(G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D6B4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D6B2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E11D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FB1F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AF539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7</w:t>
            </w:r>
          </w:p>
        </w:tc>
      </w:tr>
      <w:tr w:rsidR="00C57B73" w:rsidRPr="00C57B73" w14:paraId="47EC3A35" w14:textId="77777777" w:rsidTr="00921BA0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F55A7" w14:textId="77777777" w:rsidR="00322B8A" w:rsidRPr="00C57B73" w:rsidRDefault="00322B8A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5C04E" w14:textId="77777777" w:rsidR="00322B8A" w:rsidRPr="00C57B73" w:rsidRDefault="00322B8A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F6BF8" w14:textId="77777777" w:rsidR="00322B8A" w:rsidRPr="00C57B73" w:rsidRDefault="00322B8A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9DD7D8" w14:textId="77777777" w:rsidR="00322B8A" w:rsidRPr="00C57B73" w:rsidRDefault="00322B8A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E4FA4" w14:textId="77777777" w:rsidR="00322B8A" w:rsidRPr="00C57B73" w:rsidRDefault="00322B8A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1F5B6" w14:textId="77777777" w:rsidR="00322B8A" w:rsidRPr="00C57B73" w:rsidRDefault="00322B8A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C0443" w14:textId="77777777" w:rsidR="00322B8A" w:rsidRPr="00C57B73" w:rsidRDefault="00322B8A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C57B73" w:rsidRPr="00C57B73" w14:paraId="5A6F886C" w14:textId="77777777" w:rsidTr="00921BA0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415A" w14:textId="498611BE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1028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GG(G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AF1C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CA8A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CA0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EFC7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9456" w14:textId="77777777" w:rsidR="00E72898" w:rsidRPr="00C57B73" w:rsidRDefault="00E72898" w:rsidP="00E7289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</w:t>
            </w:r>
          </w:p>
        </w:tc>
      </w:tr>
      <w:tr w:rsidR="00C57B73" w:rsidRPr="00C57B73" w14:paraId="3F695B69" w14:textId="77777777" w:rsidTr="0064324F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70FB" w14:textId="362A65E2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o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FAAA" w14:textId="13935829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AA(*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62F69" w14:textId="16A9D432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BF77" w14:textId="0C3E3797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EF67F" w14:textId="49E762E3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3DCD" w14:textId="4CC97FCC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CF3E" w14:textId="69388D13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6</w:t>
            </w:r>
          </w:p>
        </w:tc>
      </w:tr>
      <w:tr w:rsidR="00C57B73" w:rsidRPr="00C57B73" w14:paraId="451837BB" w14:textId="77777777" w:rsidTr="0064324F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6116" w14:textId="77777777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67E54" w14:textId="3988F52F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AG(*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4796" w14:textId="5632D966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34FD" w14:textId="77CB0946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8C2D" w14:textId="432FBFDC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7205" w14:textId="19E03776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CADD" w14:textId="49BC69DB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</w:t>
            </w:r>
          </w:p>
        </w:tc>
      </w:tr>
      <w:tr w:rsidR="0064324F" w:rsidRPr="00C57B73" w14:paraId="03BF2DB8" w14:textId="77777777" w:rsidTr="00B575E7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66D58" w14:textId="77777777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DB817" w14:textId="5C35D50B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GA(*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C0C37" w14:textId="183AE2B6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D8D39" w14:textId="2618202F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F8545" w14:textId="06976A2B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87F6E" w14:textId="79D0A4D9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D9739" w14:textId="5450FFA2" w:rsidR="0064324F" w:rsidRPr="00C57B73" w:rsidRDefault="0064324F" w:rsidP="0064324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2</w:t>
            </w:r>
          </w:p>
        </w:tc>
      </w:tr>
    </w:tbl>
    <w:p w14:paraId="402CA747" w14:textId="77777777" w:rsidR="002E068C" w:rsidRPr="00C57B73" w:rsidRDefault="002E068C" w:rsidP="00E72898">
      <w:pPr>
        <w:rPr>
          <w:rFonts w:ascii="Times New Roman" w:hAnsi="Times New Roman" w:cs="Times New Roman"/>
          <w:sz w:val="24"/>
          <w:szCs w:val="24"/>
        </w:rPr>
      </w:pPr>
    </w:p>
    <w:p w14:paraId="60F4D346" w14:textId="77777777" w:rsidR="002E068C" w:rsidRPr="00C57B73" w:rsidRDefault="002E068C" w:rsidP="00AA6B6F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C57B73"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r w:rsidRPr="00C57B73">
        <w:rPr>
          <w:rFonts w:ascii="Times New Roman" w:hAnsi="Times New Roman" w:cs="Times New Roman"/>
          <w:sz w:val="24"/>
          <w:szCs w:val="24"/>
        </w:rPr>
        <w:t xml:space="preserve">. Simple sequence repeat types in the five </w:t>
      </w:r>
      <w:r w:rsidRPr="00C57B73">
        <w:rPr>
          <w:rFonts w:ascii="Times New Roman" w:hAnsi="Times New Roman" w:cs="Times New Roman"/>
          <w:i/>
          <w:sz w:val="24"/>
          <w:szCs w:val="24"/>
        </w:rPr>
        <w:t>Artemisia</w:t>
      </w:r>
      <w:r w:rsidRPr="00C57B73">
        <w:rPr>
          <w:rFonts w:ascii="Times New Roman" w:hAnsi="Times New Roman" w:cs="Times New Roman"/>
          <w:sz w:val="24"/>
          <w:szCs w:val="24"/>
        </w:rPr>
        <w:t xml:space="preserve"> </w:t>
      </w:r>
      <w:r w:rsidRPr="00C57B73">
        <w:rPr>
          <w:rFonts w:ascii="Times New Roman" w:hAnsi="Times New Roman" w:cs="Times New Roman"/>
          <w:iCs/>
          <w:sz w:val="24"/>
          <w:szCs w:val="24"/>
        </w:rPr>
        <w:t>species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268"/>
        <w:gridCol w:w="1276"/>
        <w:gridCol w:w="1418"/>
        <w:gridCol w:w="1417"/>
        <w:gridCol w:w="1134"/>
        <w:gridCol w:w="1134"/>
      </w:tblGrid>
      <w:tr w:rsidR="00C57B73" w:rsidRPr="00C57B73" w14:paraId="0E7AD9A0" w14:textId="77777777" w:rsidTr="000E220B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A13ED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SR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295D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 xml:space="preserve">A.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lance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AC73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A. prince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A58D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 xml:space="preserve">A.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lactiflor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DC9AC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A. indi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E8ED9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 xml:space="preserve">A. </w:t>
            </w:r>
            <w:proofErr w:type="spellStart"/>
            <w:r w:rsidRPr="00C57B73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</w:rPr>
              <w:t>argyi</w:t>
            </w:r>
            <w:proofErr w:type="spellEnd"/>
          </w:p>
        </w:tc>
      </w:tr>
      <w:tr w:rsidR="00C57B73" w:rsidRPr="00C57B73" w14:paraId="046C7A47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8AD8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/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5164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49C3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8EEA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6F03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B549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6</w:t>
            </w:r>
          </w:p>
        </w:tc>
      </w:tr>
      <w:tr w:rsidR="00C57B73" w:rsidRPr="00C57B73" w14:paraId="0A851A8B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794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/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950B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662A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48AE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FE1F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CCF7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C57B73" w:rsidRPr="00C57B73" w14:paraId="6DCDEA8C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EECF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C/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4A66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04AC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F740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800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4B77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C57B73" w:rsidRPr="00C57B73" w14:paraId="53D1C667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E04B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/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238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184B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C8F1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9B44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781D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C57B73" w:rsidRPr="00C57B73" w14:paraId="59E76E49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3D67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T/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660C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94BA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9085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F5FC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C32C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</w:t>
            </w:r>
          </w:p>
        </w:tc>
      </w:tr>
      <w:tr w:rsidR="00C57B73" w:rsidRPr="00C57B73" w14:paraId="2205BDEE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D7BD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G/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2C0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F00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9CA9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FEF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9D49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C57B73" w:rsidRPr="00C57B73" w14:paraId="7F20B7F1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2715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T/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1F61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A267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547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71EF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C00E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C57B73" w:rsidRPr="00C57B73" w14:paraId="37D6829A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971B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AG/C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B8B5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BFAF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84CD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7959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331C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C57B73" w:rsidRPr="00C57B73" w14:paraId="6F4B8BB1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2816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AT/A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9B2C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D642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4B6A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E624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DB9A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C57B73" w:rsidRPr="00C57B73" w14:paraId="7DB91F92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02F5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TC/A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3C02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EBBF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E21E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69AB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DFC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C57B73" w:rsidRPr="00C57B73" w14:paraId="01A39A5D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18A1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TT/A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A43E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AA81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D162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11F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87E7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C57B73" w:rsidRPr="00C57B73" w14:paraId="3DBF1AEC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9568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AAT/AT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BCC1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14CE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CA66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814D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1D13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C57B73" w:rsidRPr="00C57B73" w14:paraId="3C844390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B257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ATT/AA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8EF2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9D7F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0B32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52F4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5A04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C57B73" w:rsidRPr="00C57B73" w14:paraId="309B1DA7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CBBF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ATT/AAT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2F76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89E0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1F36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FD03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1DE2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C57B73" w:rsidRPr="00C57B73" w14:paraId="375FB965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4C23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TAT/AT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A498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8CE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0BA8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F730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A708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2E068C" w:rsidRPr="00C57B73" w14:paraId="67BDE503" w14:textId="77777777" w:rsidTr="000E220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834AD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AATAT/ATATT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BAA5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3810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59BC6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5CC39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A9FB" w14:textId="77777777" w:rsidR="002E068C" w:rsidRPr="00C57B73" w:rsidRDefault="002E068C" w:rsidP="000E220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C57B7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14:paraId="0C1A1DC5" w14:textId="77777777" w:rsidR="002E068C" w:rsidRPr="00C57B73" w:rsidRDefault="002E068C" w:rsidP="00E72898">
      <w:pPr>
        <w:rPr>
          <w:rFonts w:ascii="Times New Roman" w:hAnsi="Times New Roman" w:cs="Times New Roman"/>
          <w:sz w:val="24"/>
          <w:szCs w:val="24"/>
        </w:rPr>
      </w:pPr>
    </w:p>
    <w:sectPr w:rsidR="002E068C" w:rsidRPr="00C57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CE89E" w14:textId="77777777" w:rsidR="00BF10F9" w:rsidRDefault="00BF10F9" w:rsidP="00E72898">
      <w:r>
        <w:separator/>
      </w:r>
    </w:p>
  </w:endnote>
  <w:endnote w:type="continuationSeparator" w:id="0">
    <w:p w14:paraId="09E13B75" w14:textId="77777777" w:rsidR="00BF10F9" w:rsidRDefault="00BF10F9" w:rsidP="00E72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B0785" w14:textId="77777777" w:rsidR="00BF10F9" w:rsidRDefault="00BF10F9" w:rsidP="00E72898">
      <w:r>
        <w:separator/>
      </w:r>
    </w:p>
  </w:footnote>
  <w:footnote w:type="continuationSeparator" w:id="0">
    <w:p w14:paraId="687998E2" w14:textId="77777777" w:rsidR="00BF10F9" w:rsidRDefault="00BF10F9" w:rsidP="00E72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D25"/>
    <w:rsid w:val="00016FA2"/>
    <w:rsid w:val="0002286E"/>
    <w:rsid w:val="000229D8"/>
    <w:rsid w:val="00047773"/>
    <w:rsid w:val="00070074"/>
    <w:rsid w:val="000A3EA4"/>
    <w:rsid w:val="000B069D"/>
    <w:rsid w:val="000E220B"/>
    <w:rsid w:val="00167ACA"/>
    <w:rsid w:val="00187D1D"/>
    <w:rsid w:val="001C6778"/>
    <w:rsid w:val="001F395F"/>
    <w:rsid w:val="00203A99"/>
    <w:rsid w:val="00247CAF"/>
    <w:rsid w:val="00251FB3"/>
    <w:rsid w:val="00256B98"/>
    <w:rsid w:val="00272561"/>
    <w:rsid w:val="002E068C"/>
    <w:rsid w:val="00301C75"/>
    <w:rsid w:val="00322B8A"/>
    <w:rsid w:val="00340F47"/>
    <w:rsid w:val="00344D38"/>
    <w:rsid w:val="003C76D5"/>
    <w:rsid w:val="003E42EA"/>
    <w:rsid w:val="003F4A10"/>
    <w:rsid w:val="003F6BB9"/>
    <w:rsid w:val="0048057F"/>
    <w:rsid w:val="004C62E5"/>
    <w:rsid w:val="00510D76"/>
    <w:rsid w:val="00542546"/>
    <w:rsid w:val="00582BFF"/>
    <w:rsid w:val="005A7207"/>
    <w:rsid w:val="005B3CE4"/>
    <w:rsid w:val="005E55C0"/>
    <w:rsid w:val="00642504"/>
    <w:rsid w:val="0064324F"/>
    <w:rsid w:val="00647476"/>
    <w:rsid w:val="00675C81"/>
    <w:rsid w:val="006A5A1A"/>
    <w:rsid w:val="006E1AA7"/>
    <w:rsid w:val="006F3918"/>
    <w:rsid w:val="0074486C"/>
    <w:rsid w:val="0077090A"/>
    <w:rsid w:val="00771D29"/>
    <w:rsid w:val="00775AF4"/>
    <w:rsid w:val="00802173"/>
    <w:rsid w:val="00803498"/>
    <w:rsid w:val="00810060"/>
    <w:rsid w:val="00817D0C"/>
    <w:rsid w:val="00842C5C"/>
    <w:rsid w:val="008657CD"/>
    <w:rsid w:val="008D35A0"/>
    <w:rsid w:val="008D3AA4"/>
    <w:rsid w:val="008E0B0D"/>
    <w:rsid w:val="00906D25"/>
    <w:rsid w:val="00921BA0"/>
    <w:rsid w:val="009667BF"/>
    <w:rsid w:val="00970D8A"/>
    <w:rsid w:val="009C31DA"/>
    <w:rsid w:val="00A37C0C"/>
    <w:rsid w:val="00A42D36"/>
    <w:rsid w:val="00A476FA"/>
    <w:rsid w:val="00AA6B6F"/>
    <w:rsid w:val="00AF6ED8"/>
    <w:rsid w:val="00B575E7"/>
    <w:rsid w:val="00B6177E"/>
    <w:rsid w:val="00B73243"/>
    <w:rsid w:val="00B82742"/>
    <w:rsid w:val="00BA0FCE"/>
    <w:rsid w:val="00BB5822"/>
    <w:rsid w:val="00BF10F9"/>
    <w:rsid w:val="00BF5266"/>
    <w:rsid w:val="00C57B73"/>
    <w:rsid w:val="00CB5B71"/>
    <w:rsid w:val="00CC6344"/>
    <w:rsid w:val="00CD1384"/>
    <w:rsid w:val="00CF7F65"/>
    <w:rsid w:val="00D01BB3"/>
    <w:rsid w:val="00D63E87"/>
    <w:rsid w:val="00D7207A"/>
    <w:rsid w:val="00DB1F41"/>
    <w:rsid w:val="00E42D51"/>
    <w:rsid w:val="00E556F9"/>
    <w:rsid w:val="00E72898"/>
    <w:rsid w:val="00E91AE6"/>
    <w:rsid w:val="00EB1D6B"/>
    <w:rsid w:val="00EB5FA3"/>
    <w:rsid w:val="00EE13DA"/>
    <w:rsid w:val="00EE7DDC"/>
    <w:rsid w:val="00F178D7"/>
    <w:rsid w:val="00FC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859D5"/>
  <w15:chartTrackingRefBased/>
  <w15:docId w15:val="{D9225F6E-834E-4A5B-9025-D081F212F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8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8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tthews</dc:creator>
  <cp:keywords/>
  <dc:description/>
  <cp:lastModifiedBy>Sam Burns</cp:lastModifiedBy>
  <cp:revision>61</cp:revision>
  <dcterms:created xsi:type="dcterms:W3CDTF">2022-09-20T07:47:00Z</dcterms:created>
  <dcterms:modified xsi:type="dcterms:W3CDTF">2022-11-04T16:37:00Z</dcterms:modified>
</cp:coreProperties>
</file>